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F9E722" w14:textId="77777777" w:rsidR="00D42CA4" w:rsidRDefault="00D42CA4" w:rsidP="00D42CA4">
      <w:pPr>
        <w:spacing w:line="276" w:lineRule="auto"/>
        <w:ind w:left="2832" w:hanging="2832"/>
        <w:jc w:val="both"/>
        <w:rPr>
          <w:sz w:val="22"/>
          <w:szCs w:val="22"/>
        </w:rPr>
      </w:pPr>
      <w:r w:rsidRPr="00D42CA4">
        <w:rPr>
          <w:b/>
        </w:rPr>
        <w:t>Supplemental Table 2</w:t>
      </w:r>
      <w:r w:rsidRPr="00D42CA4">
        <w:rPr>
          <w:b/>
        </w:rPr>
        <w:tab/>
      </w:r>
      <w:r w:rsidRPr="00D42CA4">
        <w:rPr>
          <w:sz w:val="22"/>
          <w:szCs w:val="22"/>
        </w:rPr>
        <w:t>Comparison of the Lucerne MAGMARIS Registry and the BIOSOLVE-IV Registry (13, 32).</w:t>
      </w:r>
    </w:p>
    <w:p w14:paraId="6E24F4B7" w14:textId="77777777" w:rsidR="00D42CA4" w:rsidRDefault="00D42CA4" w:rsidP="00D42CA4">
      <w:pPr>
        <w:ind w:left="1410" w:hanging="1410"/>
        <w:jc w:val="both"/>
        <w:rPr>
          <w:sz w:val="22"/>
          <w:szCs w:val="22"/>
        </w:rPr>
      </w:pPr>
    </w:p>
    <w:tbl>
      <w:tblPr>
        <w:tblW w:w="9088" w:type="dxa"/>
        <w:tblInd w:w="-176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287"/>
        <w:gridCol w:w="2400"/>
        <w:gridCol w:w="2401"/>
      </w:tblGrid>
      <w:tr w:rsidR="00D42CA4" w14:paraId="7DA8C810" w14:textId="77777777" w:rsidTr="00D42CA4">
        <w:trPr>
          <w:trHeight w:val="442"/>
        </w:trPr>
        <w:tc>
          <w:tcPr>
            <w:tcW w:w="428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CD09DE" w14:textId="77777777" w:rsidR="00D42CA4" w:rsidRDefault="00D42CA4">
            <w:pPr>
              <w:spacing w:line="28" w:lineRule="atLeast"/>
              <w:rPr>
                <w:rFonts w:eastAsiaTheme="majorEastAsia" w:cstheme="majorBidi"/>
                <w:i/>
                <w:color w:val="404040" w:themeColor="text1" w:themeTint="BF"/>
                <w:sz w:val="22"/>
                <w:szCs w:val="22"/>
              </w:rPr>
            </w:pPr>
          </w:p>
        </w:tc>
        <w:tc>
          <w:tcPr>
            <w:tcW w:w="240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04704" w14:textId="77777777" w:rsidR="00D42CA4" w:rsidRDefault="00D42CA4">
            <w:pPr>
              <w:jc w:val="center"/>
              <w:rPr>
                <w:b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Lucerne MAGMARIS</w:t>
            </w:r>
          </w:p>
          <w:p w14:paraId="70B13539" w14:textId="77777777" w:rsidR="00D42CA4" w:rsidRDefault="00D42CA4">
            <w:pPr>
              <w:jc w:val="center"/>
              <w:rPr>
                <w:b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Registry</w:t>
            </w:r>
          </w:p>
        </w:tc>
        <w:tc>
          <w:tcPr>
            <w:tcW w:w="240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53C491" w14:textId="77777777" w:rsidR="00D42CA4" w:rsidRDefault="00D42CA4">
            <w:pPr>
              <w:pStyle w:val="Titolo1"/>
              <w:jc w:val="center"/>
              <w:rPr>
                <w:rFonts w:ascii="Times New Roman" w:hAnsi="Times New Roman" w:cs="Times New Roman"/>
                <w:bCs w:val="0"/>
                <w:i/>
                <w:sz w:val="22"/>
                <w:szCs w:val="22"/>
                <w:lang w:eastAsia="en-GB"/>
              </w:rPr>
            </w:pPr>
            <w:r>
              <w:rPr>
                <w:rFonts w:ascii="Times New Roman" w:hAnsi="Times New Roman" w:cs="Times New Roman"/>
                <w:bCs w:val="0"/>
                <w:i/>
                <w:sz w:val="22"/>
                <w:szCs w:val="22"/>
                <w:lang w:eastAsia="en-GB"/>
              </w:rPr>
              <w:t>BIOSOLVE-IV Registry</w:t>
            </w:r>
            <w:r>
              <w:rPr>
                <w:rFonts w:ascii="Times New Roman" w:hAnsi="Times New Roman" w:cs="Times New Roman"/>
                <w:bCs w:val="0"/>
                <w:i/>
                <w:sz w:val="22"/>
                <w:szCs w:val="22"/>
                <w:vertAlign w:val="superscript"/>
                <w:lang w:eastAsia="en-GB"/>
              </w:rPr>
              <w:t>*</w:t>
            </w:r>
          </w:p>
        </w:tc>
      </w:tr>
      <w:tr w:rsidR="00D42CA4" w14:paraId="0E515C36" w14:textId="77777777" w:rsidTr="00D42CA4">
        <w:trPr>
          <w:trHeight w:val="442"/>
        </w:trPr>
        <w:tc>
          <w:tcPr>
            <w:tcW w:w="428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100266" w14:textId="77777777" w:rsidR="00D42CA4" w:rsidRDefault="00D42CA4">
            <w:pPr>
              <w:spacing w:line="28" w:lineRule="atLeast"/>
              <w:rPr>
                <w:rFonts w:eastAsiaTheme="majorEastAsia" w:cstheme="majorBidi"/>
                <w:i/>
                <w:color w:val="404040" w:themeColor="text1" w:themeTint="BF"/>
                <w:sz w:val="22"/>
                <w:szCs w:val="22"/>
              </w:rPr>
            </w:pPr>
            <w:r>
              <w:rPr>
                <w:b/>
                <w:bCs/>
                <w:sz w:val="21"/>
                <w:szCs w:val="21"/>
              </w:rPr>
              <w:t>Patient characteristics:</w:t>
            </w:r>
          </w:p>
        </w:tc>
        <w:tc>
          <w:tcPr>
            <w:tcW w:w="240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38F52C" w14:textId="77777777" w:rsidR="00D42CA4" w:rsidRDefault="00D42CA4">
            <w:pPr>
              <w:jc w:val="center"/>
              <w:rPr>
                <w:b/>
                <w:bCs/>
                <w:i/>
                <w:sz w:val="22"/>
                <w:szCs w:val="22"/>
              </w:rPr>
            </w:pPr>
            <w:r>
              <w:rPr>
                <w:b/>
                <w:bCs/>
                <w:i/>
                <w:sz w:val="22"/>
                <w:szCs w:val="22"/>
              </w:rPr>
              <w:t>No. patients</w:t>
            </w:r>
          </w:p>
          <w:p w14:paraId="082264F7" w14:textId="77777777" w:rsidR="00D42CA4" w:rsidRDefault="00D42CA4">
            <w:pPr>
              <w:jc w:val="center"/>
              <w:rPr>
                <w:b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(n=84)</w:t>
            </w:r>
          </w:p>
        </w:tc>
        <w:tc>
          <w:tcPr>
            <w:tcW w:w="240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881240" w14:textId="77777777" w:rsidR="00D42CA4" w:rsidRDefault="00D42CA4">
            <w:pPr>
              <w:jc w:val="center"/>
              <w:rPr>
                <w:b/>
                <w:bCs/>
                <w:i/>
                <w:sz w:val="22"/>
                <w:szCs w:val="22"/>
              </w:rPr>
            </w:pPr>
            <w:r>
              <w:rPr>
                <w:b/>
                <w:bCs/>
                <w:i/>
                <w:sz w:val="22"/>
                <w:szCs w:val="22"/>
              </w:rPr>
              <w:t>No. Patients</w:t>
            </w:r>
          </w:p>
          <w:p w14:paraId="4130F5C5" w14:textId="77777777" w:rsidR="00D42CA4" w:rsidRDefault="00D42CA4">
            <w:pPr>
              <w:jc w:val="center"/>
              <w:rPr>
                <w:bCs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(n=1075)</w:t>
            </w:r>
          </w:p>
        </w:tc>
      </w:tr>
      <w:tr w:rsidR="00D42CA4" w14:paraId="1C5EBEF1" w14:textId="77777777" w:rsidTr="00D42CA4">
        <w:trPr>
          <w:trHeight w:val="312"/>
        </w:trPr>
        <w:tc>
          <w:tcPr>
            <w:tcW w:w="42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24B4EB2" w14:textId="77777777" w:rsidR="00D42CA4" w:rsidRDefault="00D42CA4">
            <w:pPr>
              <w:spacing w:line="28" w:lineRule="atLeast"/>
              <w:jc w:val="both"/>
              <w:rPr>
                <w:rFonts w:eastAsiaTheme="majorEastAsia"/>
                <w:color w:val="404040" w:themeColor="text1" w:themeTint="BF"/>
                <w:sz w:val="21"/>
                <w:szCs w:val="21"/>
              </w:rPr>
            </w:pPr>
            <w:r>
              <w:rPr>
                <w:sz w:val="21"/>
                <w:szCs w:val="21"/>
              </w:rPr>
              <w:t>Age (years ±SD)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E16DCA6" w14:textId="77777777" w:rsidR="00D42CA4" w:rsidRDefault="00D42CA4">
            <w:pPr>
              <w:spacing w:line="28" w:lineRule="atLeas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2±11</w:t>
            </w:r>
          </w:p>
        </w:tc>
        <w:tc>
          <w:tcPr>
            <w:tcW w:w="24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1BD247" w14:textId="77777777" w:rsidR="00D42CA4" w:rsidRDefault="00D42CA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1±10</w:t>
            </w:r>
          </w:p>
        </w:tc>
      </w:tr>
      <w:tr w:rsidR="00D42CA4" w14:paraId="6068C105" w14:textId="77777777" w:rsidTr="00D42CA4">
        <w:trPr>
          <w:trHeight w:val="312"/>
        </w:trPr>
        <w:tc>
          <w:tcPr>
            <w:tcW w:w="42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9CFF286" w14:textId="77777777" w:rsidR="00D42CA4" w:rsidRDefault="00D42CA4">
            <w:pPr>
              <w:spacing w:line="28" w:lineRule="atLeast"/>
              <w:jc w:val="both"/>
              <w:rPr>
                <w:rFonts w:eastAsiaTheme="majorEastAsia"/>
                <w:color w:val="404040" w:themeColor="text1" w:themeTint="BF"/>
                <w:sz w:val="21"/>
                <w:szCs w:val="21"/>
              </w:rPr>
            </w:pPr>
            <w:r>
              <w:rPr>
                <w:sz w:val="21"/>
                <w:szCs w:val="21"/>
              </w:rPr>
              <w:t>Males</w:t>
            </w:r>
            <w:r>
              <w:rPr>
                <w:sz w:val="21"/>
                <w:szCs w:val="21"/>
                <w:lang w:val="en-GB"/>
              </w:rPr>
              <w:t>, n (%)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997E9C1" w14:textId="77777777" w:rsidR="00D42CA4" w:rsidRDefault="00D42CA4">
            <w:pPr>
              <w:spacing w:line="28" w:lineRule="atLeas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3 (75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F5A52" w14:textId="77777777" w:rsidR="00D42CA4" w:rsidRDefault="00D42CA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06 (75)</w:t>
            </w:r>
          </w:p>
        </w:tc>
      </w:tr>
      <w:tr w:rsidR="00D42CA4" w14:paraId="01B723AC" w14:textId="77777777" w:rsidTr="00D42CA4">
        <w:trPr>
          <w:trHeight w:val="312"/>
        </w:trPr>
        <w:tc>
          <w:tcPr>
            <w:tcW w:w="42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DC1D6BA" w14:textId="77777777" w:rsidR="00D42CA4" w:rsidRDefault="00D42CA4">
            <w:pPr>
              <w:spacing w:line="28" w:lineRule="atLeast"/>
              <w:jc w:val="both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Presentation</w:t>
            </w:r>
            <w:r>
              <w:rPr>
                <w:i/>
                <w:sz w:val="21"/>
                <w:szCs w:val="21"/>
                <w:lang w:val="en-GB"/>
              </w:rPr>
              <w:t>, n (%)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57655B" w14:textId="77777777" w:rsidR="00D42CA4" w:rsidRDefault="00D42CA4">
            <w:pPr>
              <w:spacing w:line="28" w:lineRule="atLeast"/>
              <w:jc w:val="center"/>
              <w:rPr>
                <w:sz w:val="21"/>
                <w:szCs w:val="21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807FC" w14:textId="77777777" w:rsidR="00D42CA4" w:rsidRDefault="00D42CA4">
            <w:pPr>
              <w:jc w:val="center"/>
              <w:rPr>
                <w:sz w:val="21"/>
                <w:szCs w:val="21"/>
              </w:rPr>
            </w:pPr>
          </w:p>
        </w:tc>
      </w:tr>
      <w:tr w:rsidR="00D42CA4" w14:paraId="1915BB82" w14:textId="77777777" w:rsidTr="00D42CA4">
        <w:trPr>
          <w:trHeight w:val="312"/>
        </w:trPr>
        <w:tc>
          <w:tcPr>
            <w:tcW w:w="42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9E0262B" w14:textId="77777777" w:rsidR="00D42CA4" w:rsidRDefault="00D42CA4">
            <w:pPr>
              <w:spacing w:line="28" w:lineRule="atLeast"/>
              <w:ind w:firstLine="494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S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72531AA" w14:textId="77777777" w:rsidR="00D42CA4" w:rsidRDefault="00D42CA4">
            <w:pPr>
              <w:spacing w:line="28" w:lineRule="atLeas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 (34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F22C5" w14:textId="77777777" w:rsidR="00D42CA4" w:rsidRDefault="00D42CA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69</w:t>
            </w:r>
          </w:p>
        </w:tc>
      </w:tr>
      <w:tr w:rsidR="00D42CA4" w14:paraId="3343F2E2" w14:textId="77777777" w:rsidTr="00D42CA4">
        <w:trPr>
          <w:trHeight w:val="312"/>
        </w:trPr>
        <w:tc>
          <w:tcPr>
            <w:tcW w:w="42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1C718D4" w14:textId="77777777" w:rsidR="00D42CA4" w:rsidRDefault="00D42CA4">
            <w:pPr>
              <w:spacing w:line="28" w:lineRule="atLeast"/>
              <w:ind w:firstLine="494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A/ NSTEMI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E107C77" w14:textId="77777777" w:rsidR="00D42CA4" w:rsidRDefault="00D42CA4">
            <w:pPr>
              <w:spacing w:line="28" w:lineRule="atLeas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 (40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3E062" w14:textId="77777777" w:rsidR="00D42CA4" w:rsidRDefault="00D42CA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6</w:t>
            </w:r>
          </w:p>
        </w:tc>
      </w:tr>
      <w:tr w:rsidR="00D42CA4" w14:paraId="0F7C5B73" w14:textId="77777777" w:rsidTr="00D42CA4">
        <w:trPr>
          <w:trHeight w:val="312"/>
        </w:trPr>
        <w:tc>
          <w:tcPr>
            <w:tcW w:w="42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0C9956D" w14:textId="77777777" w:rsidR="00D42CA4" w:rsidRDefault="00D42CA4">
            <w:pPr>
              <w:spacing w:line="28" w:lineRule="atLeast"/>
              <w:ind w:firstLine="494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TEMI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07661D2" w14:textId="77777777" w:rsidR="00D42CA4" w:rsidRDefault="00D42CA4">
            <w:pPr>
              <w:spacing w:line="28" w:lineRule="atLeas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 (26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38C5B" w14:textId="77777777" w:rsidR="00D42CA4" w:rsidRDefault="00D42CA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/A</w:t>
            </w:r>
          </w:p>
        </w:tc>
      </w:tr>
      <w:tr w:rsidR="00D42CA4" w14:paraId="4DBA0704" w14:textId="77777777" w:rsidTr="00D42CA4">
        <w:trPr>
          <w:trHeight w:val="312"/>
        </w:trPr>
        <w:tc>
          <w:tcPr>
            <w:tcW w:w="42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0CCFCD5" w14:textId="77777777" w:rsidR="00D42CA4" w:rsidRDefault="00D42CA4">
            <w:pPr>
              <w:spacing w:line="28" w:lineRule="atLeas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iabetes mellitus</w:t>
            </w:r>
            <w:r>
              <w:rPr>
                <w:sz w:val="21"/>
                <w:szCs w:val="21"/>
                <w:lang w:val="en-GB"/>
              </w:rPr>
              <w:t xml:space="preserve"> n (%)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30C37BE" w14:textId="77777777" w:rsidR="00D42CA4" w:rsidRDefault="00D42CA4">
            <w:pPr>
              <w:spacing w:line="28" w:lineRule="atLeas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 (12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34EFC" w14:textId="77777777" w:rsidR="00D42CA4" w:rsidRDefault="00D42CA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8 (21)</w:t>
            </w:r>
          </w:p>
        </w:tc>
      </w:tr>
      <w:tr w:rsidR="00D42CA4" w14:paraId="14902213" w14:textId="77777777" w:rsidTr="00D42CA4">
        <w:trPr>
          <w:trHeight w:val="312"/>
        </w:trPr>
        <w:tc>
          <w:tcPr>
            <w:tcW w:w="42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74AC0CC0" w14:textId="77777777" w:rsidR="00D42CA4" w:rsidRDefault="00D42CA4">
            <w:pPr>
              <w:spacing w:line="28" w:lineRule="atLeas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revious MI, </w:t>
            </w:r>
            <w:r>
              <w:rPr>
                <w:sz w:val="21"/>
                <w:szCs w:val="21"/>
                <w:lang w:val="en-GB"/>
              </w:rPr>
              <w:t>n (%)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07721BF6" w14:textId="77777777" w:rsidR="00D42CA4" w:rsidRDefault="00D42CA4">
            <w:pPr>
              <w:spacing w:line="28" w:lineRule="atLeas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 (23)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FA769BC" w14:textId="77777777" w:rsidR="00D42CA4" w:rsidRDefault="00D42CA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9 (20)</w:t>
            </w:r>
          </w:p>
        </w:tc>
      </w:tr>
      <w:tr w:rsidR="00D42CA4" w14:paraId="7153E779" w14:textId="77777777" w:rsidTr="00D42CA4">
        <w:trPr>
          <w:trHeight w:val="312"/>
        </w:trPr>
        <w:tc>
          <w:tcPr>
            <w:tcW w:w="428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7877DF08" w14:textId="77777777" w:rsidR="00D42CA4" w:rsidRDefault="00D42CA4">
            <w:pPr>
              <w:spacing w:line="28" w:lineRule="atLeast"/>
              <w:jc w:val="both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Lesion characteristics:</w:t>
            </w:r>
          </w:p>
        </w:tc>
        <w:tc>
          <w:tcPr>
            <w:tcW w:w="24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29B43596" w14:textId="77777777" w:rsidR="00D42CA4" w:rsidRDefault="00D42CA4">
            <w:pPr>
              <w:spacing w:line="28" w:lineRule="atLeast"/>
              <w:jc w:val="center"/>
              <w:rPr>
                <w:b/>
                <w:i/>
                <w:sz w:val="21"/>
                <w:szCs w:val="21"/>
              </w:rPr>
            </w:pPr>
            <w:r>
              <w:rPr>
                <w:b/>
                <w:i/>
                <w:sz w:val="21"/>
                <w:szCs w:val="21"/>
              </w:rPr>
              <w:t>No. lesions</w:t>
            </w:r>
          </w:p>
          <w:p w14:paraId="017882C1" w14:textId="77777777" w:rsidR="00D42CA4" w:rsidRDefault="00D42CA4">
            <w:pPr>
              <w:spacing w:line="28" w:lineRule="atLeast"/>
              <w:jc w:val="center"/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(n=101)</w:t>
            </w:r>
          </w:p>
        </w:tc>
        <w:tc>
          <w:tcPr>
            <w:tcW w:w="24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73CCFA1" w14:textId="77777777" w:rsidR="00D42CA4" w:rsidRDefault="00D42CA4">
            <w:pPr>
              <w:spacing w:line="28" w:lineRule="atLeast"/>
              <w:jc w:val="center"/>
              <w:rPr>
                <w:b/>
                <w:i/>
                <w:sz w:val="21"/>
                <w:szCs w:val="21"/>
              </w:rPr>
            </w:pPr>
            <w:r>
              <w:rPr>
                <w:b/>
                <w:i/>
                <w:sz w:val="21"/>
                <w:szCs w:val="21"/>
              </w:rPr>
              <w:t>No. lesions</w:t>
            </w:r>
          </w:p>
          <w:p w14:paraId="42F5F8BB" w14:textId="77777777" w:rsidR="00D42CA4" w:rsidRDefault="00D42CA4">
            <w:pPr>
              <w:jc w:val="center"/>
              <w:rPr>
                <w:color w:val="FF0000"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(n=1121)</w:t>
            </w:r>
          </w:p>
        </w:tc>
      </w:tr>
      <w:tr w:rsidR="00D42CA4" w14:paraId="5391F245" w14:textId="77777777" w:rsidTr="00D42CA4">
        <w:trPr>
          <w:trHeight w:val="312"/>
        </w:trPr>
        <w:tc>
          <w:tcPr>
            <w:tcW w:w="42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AE404B1" w14:textId="77777777" w:rsidR="00D42CA4" w:rsidRDefault="00D42CA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HA/ACC classification type B2/C, n (%)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894DE54" w14:textId="77777777" w:rsidR="00D42CA4" w:rsidRDefault="00D42CA4">
            <w:pPr>
              <w:spacing w:line="28" w:lineRule="atLeas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 (35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22929" w14:textId="77777777" w:rsidR="00D42CA4" w:rsidRDefault="00D42CA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0 (15)</w:t>
            </w:r>
          </w:p>
        </w:tc>
      </w:tr>
      <w:tr w:rsidR="00D42CA4" w14:paraId="087314C5" w14:textId="77777777" w:rsidTr="00D42CA4">
        <w:trPr>
          <w:trHeight w:val="312"/>
        </w:trPr>
        <w:tc>
          <w:tcPr>
            <w:tcW w:w="42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1081BE2" w14:textId="77777777" w:rsidR="00D42CA4" w:rsidRDefault="00D42CA4">
            <w:pPr>
              <w:rPr>
                <w:sz w:val="21"/>
                <w:szCs w:val="21"/>
                <w:lang w:val="de-CH"/>
              </w:rPr>
            </w:pPr>
            <w:r>
              <w:rPr>
                <w:sz w:val="21"/>
                <w:szCs w:val="21"/>
              </w:rPr>
              <w:t>Bifurcation lesions, n (%)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F226645" w14:textId="77777777" w:rsidR="00D42CA4" w:rsidRDefault="00D42CA4">
            <w:pPr>
              <w:spacing w:line="28" w:lineRule="atLeas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 (16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A559B" w14:textId="77777777" w:rsidR="00D42CA4" w:rsidRDefault="00D42CA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7 (5)</w:t>
            </w:r>
          </w:p>
        </w:tc>
      </w:tr>
      <w:tr w:rsidR="00D42CA4" w14:paraId="7F0012A3" w14:textId="77777777" w:rsidTr="00D42CA4">
        <w:trPr>
          <w:trHeight w:val="312"/>
        </w:trPr>
        <w:tc>
          <w:tcPr>
            <w:tcW w:w="42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1F08DFA" w14:textId="77777777" w:rsidR="00D42CA4" w:rsidRDefault="00D42CA4">
            <w:pPr>
              <w:rPr>
                <w:rFonts w:ascii="Open Sans" w:hAnsi="Open Sans" w:cs="Open Sans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 xml:space="preserve">CTO, </w:t>
            </w:r>
            <w:r>
              <w:rPr>
                <w:sz w:val="21"/>
                <w:szCs w:val="21"/>
                <w:lang w:val="en-GB"/>
              </w:rPr>
              <w:t>n (%)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4838371" w14:textId="77777777" w:rsidR="00D42CA4" w:rsidRDefault="00D42CA4">
            <w:pPr>
              <w:spacing w:line="28" w:lineRule="atLeas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 (3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654CE" w14:textId="77777777" w:rsidR="00D42CA4" w:rsidRDefault="00D42CA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/A</w:t>
            </w:r>
          </w:p>
        </w:tc>
      </w:tr>
      <w:tr w:rsidR="00D42CA4" w14:paraId="73DDE6D1" w14:textId="77777777" w:rsidTr="00D42CA4">
        <w:trPr>
          <w:trHeight w:val="312"/>
        </w:trPr>
        <w:tc>
          <w:tcPr>
            <w:tcW w:w="42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0D7F312" w14:textId="77777777" w:rsidR="00D42CA4" w:rsidRDefault="00D42CA4">
            <w:pPr>
              <w:rPr>
                <w:rFonts w:ascii="Open Sans" w:hAnsi="Open Sans" w:cs="Open Sans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 xml:space="preserve">ISR, </w:t>
            </w:r>
            <w:r>
              <w:rPr>
                <w:sz w:val="21"/>
                <w:szCs w:val="21"/>
                <w:lang w:val="en-GB"/>
              </w:rPr>
              <w:t>n (%)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794DD1F" w14:textId="77777777" w:rsidR="00D42CA4" w:rsidRDefault="00D42CA4">
            <w:pPr>
              <w:spacing w:line="28" w:lineRule="atLeas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 (8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3B119" w14:textId="77777777" w:rsidR="00D42CA4" w:rsidRDefault="00D42CA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/A</w:t>
            </w:r>
          </w:p>
        </w:tc>
      </w:tr>
      <w:tr w:rsidR="00D42CA4" w14:paraId="79B1C0D0" w14:textId="77777777" w:rsidTr="00D42CA4">
        <w:trPr>
          <w:trHeight w:val="312"/>
        </w:trPr>
        <w:tc>
          <w:tcPr>
            <w:tcW w:w="428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22ECDEDB" w14:textId="77777777" w:rsidR="00D42CA4" w:rsidRDefault="00D42CA4">
            <w:pPr>
              <w:rPr>
                <w:rFonts w:ascii="Open Sans" w:hAnsi="Open Sans" w:cs="Open Sans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b/>
                <w:bCs/>
                <w:sz w:val="21"/>
                <w:szCs w:val="21"/>
              </w:rPr>
              <w:t>Procedural characteristics:</w:t>
            </w:r>
          </w:p>
        </w:tc>
        <w:tc>
          <w:tcPr>
            <w:tcW w:w="24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742E4601" w14:textId="77777777" w:rsidR="00D42CA4" w:rsidRDefault="00D42CA4">
            <w:pPr>
              <w:spacing w:line="28" w:lineRule="atLeast"/>
              <w:jc w:val="center"/>
              <w:rPr>
                <w:b/>
                <w:i/>
                <w:sz w:val="21"/>
                <w:szCs w:val="21"/>
              </w:rPr>
            </w:pPr>
            <w:r>
              <w:rPr>
                <w:b/>
                <w:i/>
                <w:sz w:val="21"/>
                <w:szCs w:val="21"/>
              </w:rPr>
              <w:t>No. lesions</w:t>
            </w:r>
          </w:p>
          <w:p w14:paraId="2E409B63" w14:textId="77777777" w:rsidR="00D42CA4" w:rsidRDefault="00D42CA4">
            <w:pPr>
              <w:spacing w:line="28" w:lineRule="atLeast"/>
              <w:jc w:val="center"/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(n=101)</w:t>
            </w:r>
          </w:p>
        </w:tc>
        <w:tc>
          <w:tcPr>
            <w:tcW w:w="24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F95E4BA" w14:textId="77777777" w:rsidR="00D42CA4" w:rsidRDefault="00D42CA4">
            <w:pPr>
              <w:spacing w:line="28" w:lineRule="atLeast"/>
              <w:jc w:val="center"/>
              <w:rPr>
                <w:b/>
                <w:i/>
                <w:sz w:val="21"/>
                <w:szCs w:val="21"/>
              </w:rPr>
            </w:pPr>
            <w:r>
              <w:rPr>
                <w:b/>
                <w:i/>
                <w:sz w:val="21"/>
                <w:szCs w:val="21"/>
              </w:rPr>
              <w:t>No. lesions</w:t>
            </w:r>
          </w:p>
          <w:p w14:paraId="3474A384" w14:textId="77777777" w:rsidR="00D42CA4" w:rsidRDefault="00D42CA4">
            <w:pPr>
              <w:jc w:val="center"/>
              <w:rPr>
                <w:rFonts w:ascii="Open Sans" w:hAnsi="Open Sans" w:cs="Open Sans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i/>
                <w:sz w:val="21"/>
                <w:szCs w:val="21"/>
              </w:rPr>
              <w:t>(n=1121)</w:t>
            </w:r>
          </w:p>
        </w:tc>
      </w:tr>
      <w:tr w:rsidR="00D42CA4" w14:paraId="231F9722" w14:textId="77777777" w:rsidTr="00D42CA4">
        <w:trPr>
          <w:trHeight w:val="312"/>
        </w:trPr>
        <w:tc>
          <w:tcPr>
            <w:tcW w:w="428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33EDECE" w14:textId="77777777" w:rsidR="00D42CA4" w:rsidRDefault="00D42CA4">
            <w:pPr>
              <w:rPr>
                <w:rFonts w:ascii="Open Sans" w:hAnsi="Open Sans" w:cs="Open Sans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Pre-dilatation performed, n (%)</w:t>
            </w:r>
          </w:p>
        </w:tc>
        <w:tc>
          <w:tcPr>
            <w:tcW w:w="240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DF64667" w14:textId="77777777" w:rsidR="00D42CA4" w:rsidRDefault="00D42CA4">
            <w:pPr>
              <w:spacing w:line="28" w:lineRule="atLeas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1 (100)</w:t>
            </w:r>
          </w:p>
        </w:tc>
        <w:tc>
          <w:tcPr>
            <w:tcW w:w="24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F78E6C" w14:textId="77777777" w:rsidR="00D42CA4" w:rsidRDefault="00D42CA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,118 (99.7)</w:t>
            </w:r>
          </w:p>
        </w:tc>
      </w:tr>
      <w:tr w:rsidR="00D42CA4" w14:paraId="7B6CA518" w14:textId="77777777" w:rsidTr="00D42CA4">
        <w:trPr>
          <w:trHeight w:val="312"/>
        </w:trPr>
        <w:tc>
          <w:tcPr>
            <w:tcW w:w="42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DF5BB49" w14:textId="77777777" w:rsidR="00D42CA4" w:rsidRDefault="00D42CA4">
            <w:pPr>
              <w:spacing w:line="28" w:lineRule="atLeas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ean device length (mm ±SD)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71EA162" w14:textId="77777777" w:rsidR="00D42CA4" w:rsidRDefault="00D42CA4">
            <w:pPr>
              <w:spacing w:line="28" w:lineRule="atLeas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.1±3.3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1F97A" w14:textId="77777777" w:rsidR="00D42CA4" w:rsidRDefault="00D42CA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.6 ± 3.9</w:t>
            </w:r>
          </w:p>
        </w:tc>
      </w:tr>
      <w:tr w:rsidR="00D42CA4" w14:paraId="3749B0CE" w14:textId="77777777" w:rsidTr="00D42CA4">
        <w:trPr>
          <w:trHeight w:val="312"/>
        </w:trPr>
        <w:tc>
          <w:tcPr>
            <w:tcW w:w="42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2067984" w14:textId="77777777" w:rsidR="00D42CA4" w:rsidRDefault="00D42CA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ean device diameter (mm ±SD)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D7070BB" w14:textId="77777777" w:rsidR="00D42CA4" w:rsidRDefault="00D42CA4">
            <w:pPr>
              <w:spacing w:line="28" w:lineRule="atLeas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25±0.25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17D1D" w14:textId="77777777" w:rsidR="00D42CA4" w:rsidRDefault="00D42CA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2 ± 0.3</w:t>
            </w:r>
          </w:p>
        </w:tc>
      </w:tr>
      <w:tr w:rsidR="00D42CA4" w14:paraId="67ECB3CE" w14:textId="77777777" w:rsidTr="00D42CA4">
        <w:trPr>
          <w:trHeight w:val="312"/>
        </w:trPr>
        <w:tc>
          <w:tcPr>
            <w:tcW w:w="42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1109EA3" w14:textId="77777777" w:rsidR="00D42CA4" w:rsidRDefault="00D42CA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ost-dilatation, </w:t>
            </w:r>
            <w:r>
              <w:rPr>
                <w:sz w:val="21"/>
                <w:szCs w:val="21"/>
                <w:lang w:val="en-GB"/>
              </w:rPr>
              <w:t>n (%)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5A297DA" w14:textId="77777777" w:rsidR="00D42CA4" w:rsidRDefault="00D42CA4">
            <w:pPr>
              <w:spacing w:line="28" w:lineRule="atLeas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8 (97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8485C" w14:textId="77777777" w:rsidR="00D42CA4" w:rsidRDefault="00D42CA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,081 (96.4)</w:t>
            </w:r>
          </w:p>
        </w:tc>
      </w:tr>
      <w:tr w:rsidR="00D42CA4" w14:paraId="75A6E2E6" w14:textId="77777777" w:rsidTr="00D42CA4">
        <w:trPr>
          <w:trHeight w:val="312"/>
        </w:trPr>
        <w:tc>
          <w:tcPr>
            <w:tcW w:w="42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EBAE37D" w14:textId="77777777" w:rsidR="00D42CA4" w:rsidRDefault="00D42CA4">
            <w:pPr>
              <w:rPr>
                <w:sz w:val="21"/>
                <w:szCs w:val="21"/>
                <w:lang w:val="fr-CH"/>
              </w:rPr>
            </w:pPr>
            <w:r>
              <w:rPr>
                <w:sz w:val="21"/>
                <w:szCs w:val="21"/>
                <w:lang w:val="fr-CH"/>
              </w:rPr>
              <w:t>Maximal post-dilatation pressure (</w:t>
            </w:r>
            <w:proofErr w:type="spellStart"/>
            <w:r>
              <w:rPr>
                <w:sz w:val="21"/>
                <w:szCs w:val="21"/>
                <w:lang w:val="fr-CH"/>
              </w:rPr>
              <w:t>atm</w:t>
            </w:r>
            <w:proofErr w:type="spellEnd"/>
            <w:r>
              <w:rPr>
                <w:sz w:val="21"/>
                <w:szCs w:val="21"/>
                <w:lang w:val="fr-CH"/>
              </w:rPr>
              <w:t xml:space="preserve"> ±SD)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2B623B3" w14:textId="77777777" w:rsidR="00D42CA4" w:rsidRDefault="00D42CA4">
            <w:pPr>
              <w:spacing w:line="28" w:lineRule="atLeas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.2±7.3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47C72" w14:textId="77777777" w:rsidR="00D42CA4" w:rsidRDefault="00D42CA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.1 ± 3.3</w:t>
            </w:r>
          </w:p>
        </w:tc>
      </w:tr>
      <w:tr w:rsidR="00D42CA4" w14:paraId="57CF47E4" w14:textId="77777777" w:rsidTr="00D42CA4">
        <w:trPr>
          <w:trHeight w:val="312"/>
        </w:trPr>
        <w:tc>
          <w:tcPr>
            <w:tcW w:w="42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E5B8852" w14:textId="77777777" w:rsidR="00D42CA4" w:rsidRDefault="00D42CA4">
            <w:pPr>
              <w:rPr>
                <w:rFonts w:ascii="Open Sans" w:hAnsi="Open Sans" w:cs="Open Sans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 xml:space="preserve">Hybrid lesion treatment, </w:t>
            </w:r>
            <w:r>
              <w:rPr>
                <w:sz w:val="21"/>
                <w:szCs w:val="21"/>
                <w:lang w:val="en-GB"/>
              </w:rPr>
              <w:t>n (%)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8896D0F" w14:textId="77777777" w:rsidR="00D42CA4" w:rsidRDefault="00D42CA4">
            <w:pPr>
              <w:spacing w:line="28" w:lineRule="atLeas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 (8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9A5EE" w14:textId="77777777" w:rsidR="00D42CA4" w:rsidRDefault="00D42CA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/A</w:t>
            </w:r>
          </w:p>
        </w:tc>
      </w:tr>
      <w:tr w:rsidR="00D42CA4" w14:paraId="20473C1A" w14:textId="77777777" w:rsidTr="00D42CA4">
        <w:trPr>
          <w:trHeight w:val="312"/>
        </w:trPr>
        <w:tc>
          <w:tcPr>
            <w:tcW w:w="42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605EB04" w14:textId="77777777" w:rsidR="00D42CA4" w:rsidRDefault="00D42CA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enestration of side branch, </w:t>
            </w:r>
            <w:r>
              <w:rPr>
                <w:sz w:val="21"/>
                <w:szCs w:val="21"/>
                <w:lang w:val="en-GB"/>
              </w:rPr>
              <w:t>n (%)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C15D596" w14:textId="77777777" w:rsidR="00D42CA4" w:rsidRDefault="00D42CA4">
            <w:pPr>
              <w:spacing w:line="28" w:lineRule="atLeas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 (11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FD33B" w14:textId="77777777" w:rsidR="00D42CA4" w:rsidRDefault="00D42CA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/A</w:t>
            </w:r>
          </w:p>
        </w:tc>
      </w:tr>
      <w:tr w:rsidR="00D42CA4" w14:paraId="2E9B371B" w14:textId="77777777" w:rsidTr="00D42CA4">
        <w:trPr>
          <w:trHeight w:val="312"/>
        </w:trPr>
        <w:tc>
          <w:tcPr>
            <w:tcW w:w="42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7D977BA" w14:textId="77777777" w:rsidR="00D42CA4" w:rsidRDefault="00D42CA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evice success, n (%)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CD302F3" w14:textId="77777777" w:rsidR="00D42CA4" w:rsidRDefault="00D42CA4">
            <w:pPr>
              <w:spacing w:line="28" w:lineRule="atLeas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1 (100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4D8BA" w14:textId="77777777" w:rsidR="00D42CA4" w:rsidRDefault="00D42CA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,129 (97.3)</w:t>
            </w:r>
          </w:p>
        </w:tc>
      </w:tr>
      <w:tr w:rsidR="00D42CA4" w14:paraId="4F48D477" w14:textId="77777777" w:rsidTr="00D42CA4">
        <w:trPr>
          <w:trHeight w:val="312"/>
        </w:trPr>
        <w:tc>
          <w:tcPr>
            <w:tcW w:w="428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139DD0FE" w14:textId="77777777" w:rsidR="00D42CA4" w:rsidRDefault="00D42CA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ocedure success, n (%)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28674D02" w14:textId="77777777" w:rsidR="00D42CA4" w:rsidRDefault="00D42CA4">
            <w:pPr>
              <w:spacing w:line="28" w:lineRule="atLeas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1 (100)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E020A10" w14:textId="77777777" w:rsidR="00D42CA4" w:rsidRDefault="00D42CA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,063 (98.9)</w:t>
            </w:r>
          </w:p>
        </w:tc>
      </w:tr>
    </w:tbl>
    <w:p w14:paraId="380BAC1A" w14:textId="77777777" w:rsidR="00D42CA4" w:rsidRDefault="00D42CA4" w:rsidP="00D42CA4">
      <w:pPr>
        <w:spacing w:line="360" w:lineRule="auto"/>
        <w:ind w:right="706"/>
        <w:contextualSpacing/>
        <w:jc w:val="both"/>
        <w:rPr>
          <w:sz w:val="4"/>
          <w:szCs w:val="4"/>
        </w:rPr>
      </w:pPr>
    </w:p>
    <w:p w14:paraId="32D6373D" w14:textId="77777777" w:rsidR="00D42CA4" w:rsidRDefault="00D42CA4" w:rsidP="00D42CA4">
      <w:pPr>
        <w:spacing w:line="276" w:lineRule="auto"/>
        <w:ind w:right="533"/>
        <w:contextualSpacing/>
        <w:jc w:val="both"/>
        <w:rPr>
          <w:sz w:val="18"/>
          <w:szCs w:val="18"/>
        </w:rPr>
      </w:pPr>
      <w:r>
        <w:rPr>
          <w:sz w:val="18"/>
          <w:szCs w:val="18"/>
        </w:rPr>
        <w:t xml:space="preserve">Data are mean (standard deviation) or number (percentage), as appropriate. CCS= chronic coronary artery syndrome; CTO = Chronic total occlusion; ISR = </w:t>
      </w:r>
      <w:proofErr w:type="spellStart"/>
      <w:r>
        <w:rPr>
          <w:sz w:val="18"/>
          <w:szCs w:val="18"/>
        </w:rPr>
        <w:t>Instent</w:t>
      </w:r>
      <w:proofErr w:type="spellEnd"/>
      <w:r>
        <w:rPr>
          <w:sz w:val="18"/>
          <w:szCs w:val="18"/>
        </w:rPr>
        <w:t xml:space="preserve">-restenosis; MI = Myocardial infarction; N/A = Not applicable; NSTEMI = </w:t>
      </w:r>
      <w:proofErr w:type="gramStart"/>
      <w:r>
        <w:rPr>
          <w:sz w:val="18"/>
          <w:szCs w:val="18"/>
        </w:rPr>
        <w:t>Non-ST</w:t>
      </w:r>
      <w:proofErr w:type="gramEnd"/>
      <w:r>
        <w:rPr>
          <w:sz w:val="18"/>
          <w:szCs w:val="18"/>
        </w:rPr>
        <w:t xml:space="preserve">-segment elevation myocardial infarction; STEMI = ST-segment elevation myocardial infarction; UA = Unstable angina.  </w:t>
      </w:r>
    </w:p>
    <w:p w14:paraId="5F11F82C" w14:textId="77777777" w:rsidR="00D42CA4" w:rsidRDefault="00D42CA4" w:rsidP="00D42CA4">
      <w:pPr>
        <w:spacing w:line="276" w:lineRule="auto"/>
        <w:ind w:left="426" w:right="533" w:hanging="426"/>
        <w:contextualSpacing/>
        <w:jc w:val="both"/>
        <w:rPr>
          <w:sz w:val="18"/>
          <w:szCs w:val="18"/>
        </w:rPr>
      </w:pPr>
      <w:r>
        <w:rPr>
          <w:i/>
          <w:sz w:val="18"/>
          <w:szCs w:val="18"/>
          <w:vertAlign w:val="superscript"/>
        </w:rPr>
        <w:t>*</w:t>
      </w:r>
      <w:r>
        <w:rPr>
          <w:sz w:val="18"/>
          <w:szCs w:val="18"/>
        </w:rPr>
        <w:tab/>
        <w:t xml:space="preserve">The </w:t>
      </w:r>
      <w:r>
        <w:rPr>
          <w:i/>
          <w:iCs/>
          <w:sz w:val="18"/>
          <w:szCs w:val="18"/>
        </w:rPr>
        <w:t xml:space="preserve">BIOSOLVE-IV </w:t>
      </w:r>
      <w:proofErr w:type="gramStart"/>
      <w:r>
        <w:rPr>
          <w:i/>
          <w:iCs/>
          <w:sz w:val="18"/>
          <w:szCs w:val="18"/>
        </w:rPr>
        <w:t>study</w:t>
      </w:r>
      <w:proofErr w:type="gramEnd"/>
      <w:r>
        <w:rPr>
          <w:sz w:val="18"/>
          <w:szCs w:val="18"/>
        </w:rPr>
        <w:t xml:space="preserve"> (</w:t>
      </w:r>
      <w:hyperlink r:id="rId4" w:history="1">
        <w:r>
          <w:rPr>
            <w:rStyle w:val="Collegamentoipertestuale"/>
            <w:sz w:val="18"/>
            <w:szCs w:val="18"/>
          </w:rPr>
          <w:t>ClinicalTrials.gov</w:t>
        </w:r>
      </w:hyperlink>
      <w:r>
        <w:rPr>
          <w:sz w:val="18"/>
          <w:szCs w:val="18"/>
        </w:rPr>
        <w:t xml:space="preserve">: NCT02817802) represents an international, single arm, multicenter registry, which aimed to assess the performance and long-term safety of the </w:t>
      </w:r>
      <w:proofErr w:type="spellStart"/>
      <w:r>
        <w:rPr>
          <w:sz w:val="18"/>
          <w:szCs w:val="18"/>
        </w:rPr>
        <w:t>Magmaris</w:t>
      </w:r>
      <w:proofErr w:type="spellEnd"/>
      <w:r>
        <w:rPr>
          <w:sz w:val="18"/>
          <w:szCs w:val="18"/>
        </w:rPr>
        <w:t xml:space="preserve">™ scaffold. It was conducted in more than 80 centers in 23 countries in Europe, Asia, Africa, and Australia/New Zealand. The main inclusion criteria represented a maximum of two single de novo lesions in two different major epicardial vessels, lesion length ≤21 mm, target lesion stenosis &gt;50% and &lt;100%, TIMI flow ≥1, and reference vessel diameter between 2.7 and 3.7 mm. The main exclusion criteria were left main disease, </w:t>
      </w:r>
      <w:proofErr w:type="spellStart"/>
      <w:r>
        <w:rPr>
          <w:sz w:val="18"/>
          <w:szCs w:val="18"/>
        </w:rPr>
        <w:t>instent</w:t>
      </w:r>
      <w:proofErr w:type="spellEnd"/>
      <w:r>
        <w:rPr>
          <w:sz w:val="18"/>
          <w:szCs w:val="18"/>
        </w:rPr>
        <w:t xml:space="preserve">-restenosis, acute STEMI, bifurcation lesions, and unsuccessful pre-dilatation. </w:t>
      </w:r>
    </w:p>
    <w:p w14:paraId="53085DE9" w14:textId="77777777" w:rsidR="00D015B4" w:rsidRPr="00D42CA4" w:rsidRDefault="00D015B4" w:rsidP="00D42CA4"/>
    <w:sectPr w:rsidR="00D015B4" w:rsidRPr="00D42CA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CA4"/>
    <w:rsid w:val="00D015B4"/>
    <w:rsid w:val="00D42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22AD278"/>
  <w15:chartTrackingRefBased/>
  <w15:docId w15:val="{1CDA42CB-A8D1-4A97-85DD-DEC26032A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42CA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Titolo1">
    <w:name w:val="heading 1"/>
    <w:basedOn w:val="Normale"/>
    <w:link w:val="Titolo1Carattere"/>
    <w:uiPriority w:val="9"/>
    <w:qFormat/>
    <w:rsid w:val="00D42CA4"/>
    <w:pPr>
      <w:spacing w:before="100" w:beforeAutospacing="1" w:after="100" w:afterAutospacing="1"/>
      <w:outlineLvl w:val="0"/>
    </w:pPr>
    <w:rPr>
      <w:rFonts w:ascii="Times" w:hAnsi="Times" w:cstheme="minorBidi"/>
      <w:b/>
      <w:bCs/>
      <w:kern w:val="36"/>
      <w:sz w:val="48"/>
      <w:szCs w:val="48"/>
      <w:lang w:eastAsia="de-D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D42CA4"/>
    <w:rPr>
      <w:rFonts w:ascii="Times" w:eastAsia="Times New Roman" w:hAnsi="Times"/>
      <w:b/>
      <w:bCs/>
      <w:kern w:val="36"/>
      <w:sz w:val="48"/>
      <w:szCs w:val="48"/>
      <w:lang w:val="en-US" w:eastAsia="de-DE"/>
    </w:rPr>
  </w:style>
  <w:style w:type="character" w:styleId="Collegamentoipertestuale">
    <w:name w:val="Hyperlink"/>
    <w:basedOn w:val="Carpredefinitoparagrafo"/>
    <w:uiPriority w:val="99"/>
    <w:semiHidden/>
    <w:unhideWhenUsed/>
    <w:rsid w:val="00D42CA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629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clinicaltrials.gov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0</Words>
  <Characters>1943</Characters>
  <Application>Microsoft Office Word</Application>
  <DocSecurity>0</DocSecurity>
  <Lines>16</Lines>
  <Paragraphs>4</Paragraphs>
  <ScaleCrop>false</ScaleCrop>
  <Company/>
  <LinksUpToDate>false</LinksUpToDate>
  <CharactersWithSpaces>2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di Madanchi</dc:creator>
  <cp:keywords/>
  <dc:description/>
  <cp:lastModifiedBy>Mehdi Madanchi</cp:lastModifiedBy>
  <cp:revision>1</cp:revision>
  <dcterms:created xsi:type="dcterms:W3CDTF">2022-03-31T16:18:00Z</dcterms:created>
  <dcterms:modified xsi:type="dcterms:W3CDTF">2022-03-31T16:18:00Z</dcterms:modified>
</cp:coreProperties>
</file>